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80111" w14:textId="1E360DEF" w:rsidR="00CB023C" w:rsidRPr="000601F2" w:rsidRDefault="009077E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601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3F78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CB023C" w:rsidRPr="000601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08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B023C" w:rsidRPr="00060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023C" w:rsidRPr="000601F2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4A2947" w:rsidRPr="000601F2">
        <w:rPr>
          <w:rFonts w:ascii="Times New Roman" w:hAnsi="Times New Roman" w:cs="Times New Roman"/>
          <w:sz w:val="24"/>
          <w:szCs w:val="24"/>
        </w:rPr>
        <w:t xml:space="preserve">the </w:t>
      </w:r>
      <w:r w:rsidR="00093868" w:rsidRPr="000601F2">
        <w:rPr>
          <w:rFonts w:ascii="Times New Roman" w:hAnsi="Times New Roman" w:cs="Times New Roman"/>
          <w:i/>
          <w:iCs/>
          <w:sz w:val="24"/>
          <w:szCs w:val="24"/>
        </w:rPr>
        <w:t xml:space="preserve">Children – Sit Less, Move More (C-SLAMM) </w:t>
      </w:r>
      <w:r w:rsidR="00CB023C" w:rsidRPr="000601F2">
        <w:rPr>
          <w:rFonts w:ascii="Times New Roman" w:hAnsi="Times New Roman" w:cs="Times New Roman"/>
          <w:sz w:val="24"/>
          <w:szCs w:val="24"/>
        </w:rPr>
        <w:t>intervention outcome measures</w:t>
      </w:r>
      <w:r w:rsidR="006F57BC" w:rsidRPr="000601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4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2808"/>
        <w:gridCol w:w="2808"/>
        <w:gridCol w:w="5973"/>
      </w:tblGrid>
      <w:tr w:rsidR="007A6DCE" w:rsidRPr="000601F2" w14:paraId="0E8200D9" w14:textId="77777777" w:rsidTr="000C4F78">
        <w:trPr>
          <w:trHeight w:val="810"/>
        </w:trPr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37DC" w14:textId="43186252" w:rsidR="007A6DCE" w:rsidRPr="000601F2" w:rsidRDefault="007A6DCE" w:rsidP="00127BA1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sibility outcome measure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AFEB" w14:textId="781B950B" w:rsidR="007A6DCE" w:rsidRPr="000601F2" w:rsidRDefault="007A6DCE" w:rsidP="00127BA1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administered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D784E" w14:textId="030677F2" w:rsidR="007A6DCE" w:rsidRPr="000601F2" w:rsidRDefault="007A6DCE" w:rsidP="00127BA1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0913" w14:textId="7A7681C1" w:rsidR="007A6DCE" w:rsidRPr="000601F2" w:rsidRDefault="00976E54" w:rsidP="00127BA1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 of response</w:t>
            </w:r>
          </w:p>
        </w:tc>
      </w:tr>
      <w:tr w:rsidR="007A6DCE" w:rsidRPr="000601F2" w14:paraId="3E9B04B8" w14:textId="77777777" w:rsidTr="000C4F78">
        <w:trPr>
          <w:trHeight w:val="810"/>
        </w:trPr>
        <w:tc>
          <w:tcPr>
            <w:tcW w:w="2949" w:type="dxa"/>
            <w:tcBorders>
              <w:top w:val="single" w:sz="4" w:space="0" w:color="auto"/>
            </w:tcBorders>
            <w:vAlign w:val="center"/>
          </w:tcPr>
          <w:p w14:paraId="2C674605" w14:textId="4FF896F7" w:rsidR="007A6DCE" w:rsidRPr="000601F2" w:rsidRDefault="002D6144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r w:rsidR="00366E73" w:rsidRPr="000601F2">
              <w:rPr>
                <w:rFonts w:ascii="Times New Roman" w:hAnsi="Times New Roman" w:cs="Times New Roman"/>
                <w:sz w:val="24"/>
                <w:szCs w:val="24"/>
              </w:rPr>
              <w:t xml:space="preserve"> via c</w:t>
            </w:r>
            <w:r w:rsidR="00976E54" w:rsidRPr="000601F2">
              <w:rPr>
                <w:rFonts w:ascii="Times New Roman" w:hAnsi="Times New Roman" w:cs="Times New Roman"/>
                <w:sz w:val="24"/>
                <w:szCs w:val="24"/>
              </w:rPr>
              <w:t>onsent forms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10F608B5" w14:textId="20DCB2DE" w:rsidR="007A6DCE" w:rsidRPr="000601F2" w:rsidRDefault="000C435D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r w:rsidR="00B93766" w:rsidRPr="000601F2">
              <w:rPr>
                <w:rFonts w:ascii="Times New Roman" w:hAnsi="Times New Roman" w:cs="Times New Roman"/>
                <w:sz w:val="24"/>
                <w:szCs w:val="24"/>
              </w:rPr>
              <w:t>baseline measurements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49B8C7E4" w14:textId="1044943C" w:rsidR="00B93766" w:rsidRPr="000601F2" w:rsidRDefault="00B93766" w:rsidP="00545CD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127BA1" w:rsidRPr="00060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5CDC" w:rsidRPr="000601F2">
              <w:rPr>
                <w:rFonts w:ascii="Times New Roman" w:hAnsi="Times New Roman" w:cs="Times New Roman"/>
                <w:sz w:val="24"/>
                <w:szCs w:val="24"/>
              </w:rPr>
              <w:t>+ c</w:t>
            </w: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lassroom teachers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vAlign w:val="center"/>
          </w:tcPr>
          <w:p w14:paraId="50D96240" w14:textId="2F5319DE" w:rsidR="007A6DCE" w:rsidRPr="000601F2" w:rsidRDefault="006F0EDC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Signed informed consent</w:t>
            </w:r>
          </w:p>
        </w:tc>
      </w:tr>
      <w:tr w:rsidR="002D2B3A" w:rsidRPr="000601F2" w14:paraId="37C7B933" w14:textId="77777777" w:rsidTr="000C4F78">
        <w:trPr>
          <w:trHeight w:val="810"/>
        </w:trPr>
        <w:tc>
          <w:tcPr>
            <w:tcW w:w="2949" w:type="dxa"/>
            <w:vAlign w:val="center"/>
          </w:tcPr>
          <w:p w14:paraId="30847F47" w14:textId="6F524289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Logbook</w:t>
            </w:r>
          </w:p>
        </w:tc>
        <w:tc>
          <w:tcPr>
            <w:tcW w:w="2808" w:type="dxa"/>
            <w:vAlign w:val="center"/>
          </w:tcPr>
          <w:p w14:paraId="66138103" w14:textId="646A054D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2808" w:type="dxa"/>
            <w:vAlign w:val="center"/>
          </w:tcPr>
          <w:p w14:paraId="15492F1A" w14:textId="522163F8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lassroom teachers</w:t>
            </w:r>
          </w:p>
        </w:tc>
        <w:tc>
          <w:tcPr>
            <w:tcW w:w="5973" w:type="dxa"/>
            <w:vAlign w:val="center"/>
          </w:tcPr>
          <w:p w14:paraId="33A0B836" w14:textId="6228CCEE" w:rsidR="002D2B3A" w:rsidRPr="000601F2" w:rsidRDefault="000E4EB5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Open reflection diary</w:t>
            </w:r>
          </w:p>
        </w:tc>
      </w:tr>
      <w:tr w:rsidR="002D2B3A" w:rsidRPr="000601F2" w14:paraId="364BBD94" w14:textId="77777777" w:rsidTr="000C4F78">
        <w:trPr>
          <w:trHeight w:val="766"/>
        </w:trPr>
        <w:tc>
          <w:tcPr>
            <w:tcW w:w="2949" w:type="dxa"/>
            <w:vAlign w:val="center"/>
          </w:tcPr>
          <w:p w14:paraId="58A23A77" w14:textId="491B712C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Fidelity checklist</w:t>
            </w:r>
          </w:p>
        </w:tc>
        <w:tc>
          <w:tcPr>
            <w:tcW w:w="2808" w:type="dxa"/>
            <w:vAlign w:val="center"/>
          </w:tcPr>
          <w:p w14:paraId="62A9D779" w14:textId="525A5508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2808" w:type="dxa"/>
            <w:vAlign w:val="center"/>
          </w:tcPr>
          <w:p w14:paraId="28BC1A8B" w14:textId="6604F16A" w:rsidR="002D2B3A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lassroom teachers</w:t>
            </w:r>
          </w:p>
        </w:tc>
        <w:tc>
          <w:tcPr>
            <w:tcW w:w="5973" w:type="dxa"/>
            <w:vAlign w:val="center"/>
          </w:tcPr>
          <w:p w14:paraId="53531B50" w14:textId="22421D05" w:rsidR="002D2B3A" w:rsidRPr="000601F2" w:rsidRDefault="009D398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Tick the box checklist</w:t>
            </w:r>
          </w:p>
        </w:tc>
      </w:tr>
      <w:tr w:rsidR="007D0CC4" w:rsidRPr="000601F2" w14:paraId="1CEC18DE" w14:textId="77777777" w:rsidTr="000C4F78">
        <w:trPr>
          <w:trHeight w:val="810"/>
        </w:trPr>
        <w:tc>
          <w:tcPr>
            <w:tcW w:w="2949" w:type="dxa"/>
            <w:vAlign w:val="center"/>
          </w:tcPr>
          <w:p w14:paraId="5D9A8F92" w14:textId="7AE36135" w:rsidR="007D0CC4" w:rsidRPr="000601F2" w:rsidRDefault="009008F0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 xml:space="preserve">Sitting and </w:t>
            </w:r>
            <w:r w:rsidR="00C94067" w:rsidRPr="000601F2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7D0CC4" w:rsidRPr="000601F2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  <w:tc>
          <w:tcPr>
            <w:tcW w:w="2808" w:type="dxa"/>
            <w:vAlign w:val="center"/>
          </w:tcPr>
          <w:p w14:paraId="0D82C57C" w14:textId="75ECEC56" w:rsidR="007D0CC4" w:rsidRPr="000601F2" w:rsidRDefault="002D2B3A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Baseline and follow-up</w:t>
            </w:r>
          </w:p>
        </w:tc>
        <w:tc>
          <w:tcPr>
            <w:tcW w:w="2808" w:type="dxa"/>
            <w:vAlign w:val="center"/>
          </w:tcPr>
          <w:p w14:paraId="6CDED9AC" w14:textId="064AD8C1" w:rsidR="007D0CC4" w:rsidRPr="000601F2" w:rsidRDefault="006F0EDC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5973" w:type="dxa"/>
            <w:vAlign w:val="center"/>
          </w:tcPr>
          <w:p w14:paraId="3C517B18" w14:textId="59DF99CE" w:rsidR="007D0CC4" w:rsidRPr="000601F2" w:rsidRDefault="001C60AE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P</w:t>
            </w:r>
            <w:r w:rsidR="00F81B6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50C2" w:rsidRPr="000601F2" w14:paraId="61FFF120" w14:textId="77777777" w:rsidTr="000C4F78">
        <w:trPr>
          <w:trHeight w:val="810"/>
        </w:trPr>
        <w:tc>
          <w:tcPr>
            <w:tcW w:w="2949" w:type="dxa"/>
            <w:vAlign w:val="center"/>
          </w:tcPr>
          <w:p w14:paraId="6A11813F" w14:textId="67FC2BDD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Anthropometrics</w:t>
            </w:r>
          </w:p>
        </w:tc>
        <w:tc>
          <w:tcPr>
            <w:tcW w:w="2808" w:type="dxa"/>
            <w:vAlign w:val="center"/>
          </w:tcPr>
          <w:p w14:paraId="3C984ACB" w14:textId="17356192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Baseline and follow-up</w:t>
            </w:r>
          </w:p>
        </w:tc>
        <w:tc>
          <w:tcPr>
            <w:tcW w:w="2808" w:type="dxa"/>
            <w:vAlign w:val="center"/>
          </w:tcPr>
          <w:p w14:paraId="397A1FB8" w14:textId="1810D049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5973" w:type="dxa"/>
            <w:vAlign w:val="center"/>
          </w:tcPr>
          <w:p w14:paraId="1D1FA4BF" w14:textId="0946B717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As per protocol for measure (see Anthropometrics section)</w:t>
            </w:r>
          </w:p>
        </w:tc>
      </w:tr>
      <w:tr w:rsidR="002950C2" w:rsidRPr="000601F2" w14:paraId="242B148D" w14:textId="77777777" w:rsidTr="000C4F78">
        <w:trPr>
          <w:trHeight w:val="810"/>
        </w:trPr>
        <w:tc>
          <w:tcPr>
            <w:tcW w:w="2949" w:type="dxa"/>
            <w:vAlign w:val="center"/>
          </w:tcPr>
          <w:p w14:paraId="02B6A89E" w14:textId="4D4FFA59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</w:p>
        </w:tc>
        <w:tc>
          <w:tcPr>
            <w:tcW w:w="2808" w:type="dxa"/>
            <w:vAlign w:val="center"/>
          </w:tcPr>
          <w:p w14:paraId="346F705E" w14:textId="1043FA9B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Baseline and follow-up</w:t>
            </w:r>
          </w:p>
        </w:tc>
        <w:tc>
          <w:tcPr>
            <w:tcW w:w="2808" w:type="dxa"/>
            <w:vAlign w:val="center"/>
          </w:tcPr>
          <w:p w14:paraId="32369E1E" w14:textId="581345E7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5973" w:type="dxa"/>
            <w:vAlign w:val="center"/>
          </w:tcPr>
          <w:p w14:paraId="745CB8D1" w14:textId="45C926D7" w:rsidR="002950C2" w:rsidRPr="000601F2" w:rsidRDefault="002950C2" w:rsidP="00127BA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idscreen-27 questionnaire, 5-point Likert scales</w:t>
            </w:r>
          </w:p>
        </w:tc>
      </w:tr>
      <w:tr w:rsidR="000C4F78" w:rsidRPr="000601F2" w14:paraId="5C5CA57C" w14:textId="77777777" w:rsidTr="000C4F78">
        <w:trPr>
          <w:trHeight w:val="810"/>
        </w:trPr>
        <w:tc>
          <w:tcPr>
            <w:tcW w:w="2949" w:type="dxa"/>
            <w:vAlign w:val="center"/>
          </w:tcPr>
          <w:p w14:paraId="0ED7C2AA" w14:textId="47A08315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Focus group and write and draw activity</w:t>
            </w:r>
          </w:p>
        </w:tc>
        <w:tc>
          <w:tcPr>
            <w:tcW w:w="2808" w:type="dxa"/>
            <w:vAlign w:val="center"/>
          </w:tcPr>
          <w:p w14:paraId="0653B52D" w14:textId="73D1A72D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After the intervention was completed (week 9)</w:t>
            </w:r>
          </w:p>
        </w:tc>
        <w:tc>
          <w:tcPr>
            <w:tcW w:w="2808" w:type="dxa"/>
            <w:vAlign w:val="center"/>
          </w:tcPr>
          <w:p w14:paraId="545A226A" w14:textId="4D074E6D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Two groups of six children (12 children per school)</w:t>
            </w:r>
          </w:p>
        </w:tc>
        <w:tc>
          <w:tcPr>
            <w:tcW w:w="5973" w:type="dxa"/>
            <w:vAlign w:val="center"/>
          </w:tcPr>
          <w:p w14:paraId="20E716A6" w14:textId="2C5886C9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Write and draw task to express their perceptions and experiences of the intervention components visually and independently. Oral responses to open-ended questions</w:t>
            </w:r>
          </w:p>
        </w:tc>
      </w:tr>
      <w:tr w:rsidR="000C4F78" w:rsidRPr="000601F2" w14:paraId="39F5C767" w14:textId="77777777" w:rsidTr="000C4F78">
        <w:trPr>
          <w:trHeight w:val="810"/>
        </w:trPr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14:paraId="71C22EAE" w14:textId="5079BC16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4185CA76" w14:textId="55311E2B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After the intervention was completed (week 9)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44B4F772" w14:textId="42B61DAE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Classroom teachers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vAlign w:val="center"/>
          </w:tcPr>
          <w:p w14:paraId="6D859D70" w14:textId="0911D4E9" w:rsidR="000C4F78" w:rsidRPr="000601F2" w:rsidRDefault="000C4F78" w:rsidP="000C4F7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F2">
              <w:rPr>
                <w:rFonts w:ascii="Times New Roman" w:hAnsi="Times New Roman" w:cs="Times New Roman"/>
                <w:sz w:val="24"/>
                <w:szCs w:val="24"/>
              </w:rPr>
              <w:t>Oral responses to open-ended questions</w:t>
            </w:r>
          </w:p>
        </w:tc>
      </w:tr>
    </w:tbl>
    <w:p w14:paraId="3124B8B7" w14:textId="5F5874DB" w:rsidR="002571A8" w:rsidRPr="000601F2" w:rsidRDefault="00F753B0" w:rsidP="00F753B0">
      <w:pPr>
        <w:rPr>
          <w:rFonts w:ascii="Times New Roman" w:hAnsi="Times New Roman" w:cs="Times New Roman"/>
          <w:sz w:val="24"/>
          <w:szCs w:val="24"/>
        </w:rPr>
      </w:pPr>
      <w:r w:rsidRPr="000601F2">
        <w:rPr>
          <w:rFonts w:ascii="Times New Roman" w:hAnsi="Times New Roman"/>
          <w:sz w:val="24"/>
          <w:szCs w:val="24"/>
        </w:rPr>
        <w:t xml:space="preserve">PA = physical activity; </w:t>
      </w:r>
      <w:r w:rsidR="00A33207" w:rsidRPr="000601F2">
        <w:rPr>
          <w:rFonts w:ascii="Times New Roman" w:hAnsi="Times New Roman" w:cs="Times New Roman"/>
          <w:sz w:val="24"/>
          <w:szCs w:val="24"/>
        </w:rPr>
        <w:t>HRQoL = Children’s health-related quality of life</w:t>
      </w:r>
    </w:p>
    <w:p w14:paraId="65B02330" w14:textId="19151466" w:rsidR="00EC332A" w:rsidRDefault="00EC332A" w:rsidP="00E61ECD">
      <w:pPr>
        <w:spacing w:after="160" w:line="259" w:lineRule="auto"/>
      </w:pPr>
    </w:p>
    <w:sectPr w:rsidR="00EC332A" w:rsidSect="0022224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D630A" w14:textId="77777777" w:rsidR="00166943" w:rsidRDefault="00166943" w:rsidP="009520CD">
      <w:pPr>
        <w:spacing w:line="240" w:lineRule="auto"/>
      </w:pPr>
      <w:r>
        <w:separator/>
      </w:r>
    </w:p>
  </w:endnote>
  <w:endnote w:type="continuationSeparator" w:id="0">
    <w:p w14:paraId="6C34D3DD" w14:textId="77777777" w:rsidR="00166943" w:rsidRDefault="00166943" w:rsidP="009520CD">
      <w:pPr>
        <w:spacing w:line="240" w:lineRule="auto"/>
      </w:pPr>
      <w:r>
        <w:continuationSeparator/>
      </w:r>
    </w:p>
  </w:endnote>
  <w:endnote w:type="continuationNotice" w:id="1">
    <w:p w14:paraId="35E87A55" w14:textId="77777777" w:rsidR="00166943" w:rsidRDefault="001669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35DF8" w14:textId="77777777" w:rsidR="00166943" w:rsidRDefault="00166943" w:rsidP="009520CD">
      <w:pPr>
        <w:spacing w:line="240" w:lineRule="auto"/>
      </w:pPr>
      <w:r>
        <w:separator/>
      </w:r>
    </w:p>
  </w:footnote>
  <w:footnote w:type="continuationSeparator" w:id="0">
    <w:p w14:paraId="57C233D7" w14:textId="77777777" w:rsidR="00166943" w:rsidRDefault="00166943" w:rsidP="009520CD">
      <w:pPr>
        <w:spacing w:line="240" w:lineRule="auto"/>
      </w:pPr>
      <w:r>
        <w:continuationSeparator/>
      </w:r>
    </w:p>
  </w:footnote>
  <w:footnote w:type="continuationNotice" w:id="1">
    <w:p w14:paraId="7E097B29" w14:textId="77777777" w:rsidR="00166943" w:rsidRDefault="001669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470E4"/>
    <w:multiLevelType w:val="hybridMultilevel"/>
    <w:tmpl w:val="6BB46DB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C47F8"/>
    <w:multiLevelType w:val="multilevel"/>
    <w:tmpl w:val="6F5C7FA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390664561">
    <w:abstractNumId w:val="1"/>
  </w:num>
  <w:num w:numId="2" w16cid:durableId="6881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7A"/>
    <w:rsid w:val="0000289F"/>
    <w:rsid w:val="000066B4"/>
    <w:rsid w:val="00025E5A"/>
    <w:rsid w:val="00026261"/>
    <w:rsid w:val="00037BEF"/>
    <w:rsid w:val="000508E7"/>
    <w:rsid w:val="00056B6F"/>
    <w:rsid w:val="000601F2"/>
    <w:rsid w:val="00064E3E"/>
    <w:rsid w:val="000746E1"/>
    <w:rsid w:val="00084AA8"/>
    <w:rsid w:val="00093868"/>
    <w:rsid w:val="000A1F14"/>
    <w:rsid w:val="000B55A0"/>
    <w:rsid w:val="000B6208"/>
    <w:rsid w:val="000C3F6D"/>
    <w:rsid w:val="000C435D"/>
    <w:rsid w:val="000C4F78"/>
    <w:rsid w:val="000D4486"/>
    <w:rsid w:val="000E4EB5"/>
    <w:rsid w:val="00102C25"/>
    <w:rsid w:val="001044A6"/>
    <w:rsid w:val="00104867"/>
    <w:rsid w:val="0011155C"/>
    <w:rsid w:val="0011215C"/>
    <w:rsid w:val="00114704"/>
    <w:rsid w:val="00115140"/>
    <w:rsid w:val="00117112"/>
    <w:rsid w:val="00121558"/>
    <w:rsid w:val="00127BA1"/>
    <w:rsid w:val="001356EB"/>
    <w:rsid w:val="00136130"/>
    <w:rsid w:val="00145BBA"/>
    <w:rsid w:val="00150261"/>
    <w:rsid w:val="00154A49"/>
    <w:rsid w:val="001608F0"/>
    <w:rsid w:val="001613B6"/>
    <w:rsid w:val="0016577A"/>
    <w:rsid w:val="00166943"/>
    <w:rsid w:val="001727FF"/>
    <w:rsid w:val="001A0BBD"/>
    <w:rsid w:val="001A417C"/>
    <w:rsid w:val="001A7997"/>
    <w:rsid w:val="001B55AC"/>
    <w:rsid w:val="001C23CE"/>
    <w:rsid w:val="001C465D"/>
    <w:rsid w:val="001C60AE"/>
    <w:rsid w:val="001C7A58"/>
    <w:rsid w:val="001D04F4"/>
    <w:rsid w:val="001E5FAF"/>
    <w:rsid w:val="001F1DA3"/>
    <w:rsid w:val="002036DF"/>
    <w:rsid w:val="002048FE"/>
    <w:rsid w:val="00204BD5"/>
    <w:rsid w:val="002168F3"/>
    <w:rsid w:val="00217E46"/>
    <w:rsid w:val="002203EF"/>
    <w:rsid w:val="00220C0E"/>
    <w:rsid w:val="00222241"/>
    <w:rsid w:val="00225FFB"/>
    <w:rsid w:val="0023002D"/>
    <w:rsid w:val="00230CD1"/>
    <w:rsid w:val="002571A8"/>
    <w:rsid w:val="00262B88"/>
    <w:rsid w:val="00280585"/>
    <w:rsid w:val="00285162"/>
    <w:rsid w:val="00287DB6"/>
    <w:rsid w:val="00287E98"/>
    <w:rsid w:val="002950C2"/>
    <w:rsid w:val="002A1C42"/>
    <w:rsid w:val="002A6C5C"/>
    <w:rsid w:val="002B4C84"/>
    <w:rsid w:val="002D0665"/>
    <w:rsid w:val="002D2B3A"/>
    <w:rsid w:val="002D6144"/>
    <w:rsid w:val="002E7A7C"/>
    <w:rsid w:val="003052C6"/>
    <w:rsid w:val="0032553B"/>
    <w:rsid w:val="00325D57"/>
    <w:rsid w:val="00332F92"/>
    <w:rsid w:val="00346B03"/>
    <w:rsid w:val="00352D94"/>
    <w:rsid w:val="00357A73"/>
    <w:rsid w:val="00360071"/>
    <w:rsid w:val="00362A01"/>
    <w:rsid w:val="00366E73"/>
    <w:rsid w:val="003835BE"/>
    <w:rsid w:val="00383831"/>
    <w:rsid w:val="003867FA"/>
    <w:rsid w:val="00386D05"/>
    <w:rsid w:val="003A0D30"/>
    <w:rsid w:val="003B6012"/>
    <w:rsid w:val="003E013D"/>
    <w:rsid w:val="003E123B"/>
    <w:rsid w:val="003F3B82"/>
    <w:rsid w:val="0040076A"/>
    <w:rsid w:val="00425989"/>
    <w:rsid w:val="004338E8"/>
    <w:rsid w:val="00435C84"/>
    <w:rsid w:val="00436015"/>
    <w:rsid w:val="00442475"/>
    <w:rsid w:val="00446DAF"/>
    <w:rsid w:val="00452991"/>
    <w:rsid w:val="00457990"/>
    <w:rsid w:val="004807DB"/>
    <w:rsid w:val="00484460"/>
    <w:rsid w:val="004A081A"/>
    <w:rsid w:val="004A16AB"/>
    <w:rsid w:val="004A2947"/>
    <w:rsid w:val="004A6C08"/>
    <w:rsid w:val="004A7B8A"/>
    <w:rsid w:val="004B68CA"/>
    <w:rsid w:val="004B7A9F"/>
    <w:rsid w:val="004C1242"/>
    <w:rsid w:val="004C65BF"/>
    <w:rsid w:val="004D1909"/>
    <w:rsid w:val="004D2608"/>
    <w:rsid w:val="004E12EE"/>
    <w:rsid w:val="004F13B9"/>
    <w:rsid w:val="004F68B6"/>
    <w:rsid w:val="005016C7"/>
    <w:rsid w:val="00505601"/>
    <w:rsid w:val="00511576"/>
    <w:rsid w:val="00522D24"/>
    <w:rsid w:val="005233B8"/>
    <w:rsid w:val="00530371"/>
    <w:rsid w:val="00545CDC"/>
    <w:rsid w:val="005479D6"/>
    <w:rsid w:val="0055737A"/>
    <w:rsid w:val="00561E12"/>
    <w:rsid w:val="005675F9"/>
    <w:rsid w:val="00581749"/>
    <w:rsid w:val="005966FA"/>
    <w:rsid w:val="00597748"/>
    <w:rsid w:val="005A3D96"/>
    <w:rsid w:val="005B4319"/>
    <w:rsid w:val="005C2B13"/>
    <w:rsid w:val="005C64E8"/>
    <w:rsid w:val="005E5D2D"/>
    <w:rsid w:val="00603432"/>
    <w:rsid w:val="00614BB9"/>
    <w:rsid w:val="00624C91"/>
    <w:rsid w:val="00624F5C"/>
    <w:rsid w:val="00633323"/>
    <w:rsid w:val="00641342"/>
    <w:rsid w:val="00645719"/>
    <w:rsid w:val="00646C5D"/>
    <w:rsid w:val="00657CC0"/>
    <w:rsid w:val="0066668D"/>
    <w:rsid w:val="00667320"/>
    <w:rsid w:val="00672A26"/>
    <w:rsid w:val="00683C44"/>
    <w:rsid w:val="006846F0"/>
    <w:rsid w:val="006869F6"/>
    <w:rsid w:val="0069519A"/>
    <w:rsid w:val="006A57CD"/>
    <w:rsid w:val="006C0A25"/>
    <w:rsid w:val="006C29B4"/>
    <w:rsid w:val="006C41DA"/>
    <w:rsid w:val="006D3342"/>
    <w:rsid w:val="006D6E8D"/>
    <w:rsid w:val="006E54B1"/>
    <w:rsid w:val="006F0EDC"/>
    <w:rsid w:val="006F4B0C"/>
    <w:rsid w:val="006F57BC"/>
    <w:rsid w:val="00726FB1"/>
    <w:rsid w:val="007277CE"/>
    <w:rsid w:val="007318B5"/>
    <w:rsid w:val="007546AA"/>
    <w:rsid w:val="00755E82"/>
    <w:rsid w:val="00756241"/>
    <w:rsid w:val="00785260"/>
    <w:rsid w:val="00794B20"/>
    <w:rsid w:val="007A2D31"/>
    <w:rsid w:val="007A6DCE"/>
    <w:rsid w:val="007B254F"/>
    <w:rsid w:val="007D0CC4"/>
    <w:rsid w:val="007E4BE8"/>
    <w:rsid w:val="007E797D"/>
    <w:rsid w:val="0081336A"/>
    <w:rsid w:val="00816DCE"/>
    <w:rsid w:val="00820853"/>
    <w:rsid w:val="008226B9"/>
    <w:rsid w:val="008341ED"/>
    <w:rsid w:val="0083460B"/>
    <w:rsid w:val="00834DB6"/>
    <w:rsid w:val="00851306"/>
    <w:rsid w:val="00852D71"/>
    <w:rsid w:val="008559E1"/>
    <w:rsid w:val="00884401"/>
    <w:rsid w:val="00887AB5"/>
    <w:rsid w:val="008A245F"/>
    <w:rsid w:val="008A5CE0"/>
    <w:rsid w:val="008B1777"/>
    <w:rsid w:val="008C1D84"/>
    <w:rsid w:val="008D535D"/>
    <w:rsid w:val="008F4FD9"/>
    <w:rsid w:val="008F7444"/>
    <w:rsid w:val="009008F0"/>
    <w:rsid w:val="009023F9"/>
    <w:rsid w:val="009077E5"/>
    <w:rsid w:val="0091629D"/>
    <w:rsid w:val="00917191"/>
    <w:rsid w:val="00926249"/>
    <w:rsid w:val="0093014B"/>
    <w:rsid w:val="00931627"/>
    <w:rsid w:val="00950FDA"/>
    <w:rsid w:val="009520CD"/>
    <w:rsid w:val="00974468"/>
    <w:rsid w:val="00976E54"/>
    <w:rsid w:val="00980389"/>
    <w:rsid w:val="00987495"/>
    <w:rsid w:val="009A2662"/>
    <w:rsid w:val="009A5F6C"/>
    <w:rsid w:val="009B3C1D"/>
    <w:rsid w:val="009C72C0"/>
    <w:rsid w:val="009C75C7"/>
    <w:rsid w:val="009D03D9"/>
    <w:rsid w:val="009D398A"/>
    <w:rsid w:val="009D5EF9"/>
    <w:rsid w:val="009E468D"/>
    <w:rsid w:val="00A07620"/>
    <w:rsid w:val="00A133DA"/>
    <w:rsid w:val="00A13B04"/>
    <w:rsid w:val="00A149BE"/>
    <w:rsid w:val="00A21DED"/>
    <w:rsid w:val="00A23D0B"/>
    <w:rsid w:val="00A32299"/>
    <w:rsid w:val="00A33207"/>
    <w:rsid w:val="00A37614"/>
    <w:rsid w:val="00A45CF9"/>
    <w:rsid w:val="00A56A11"/>
    <w:rsid w:val="00A56D66"/>
    <w:rsid w:val="00A60FAB"/>
    <w:rsid w:val="00A72018"/>
    <w:rsid w:val="00A81F3E"/>
    <w:rsid w:val="00A95C63"/>
    <w:rsid w:val="00AA71B1"/>
    <w:rsid w:val="00AC20E8"/>
    <w:rsid w:val="00AC4FF4"/>
    <w:rsid w:val="00AE635F"/>
    <w:rsid w:val="00AF003F"/>
    <w:rsid w:val="00AF797E"/>
    <w:rsid w:val="00B0099D"/>
    <w:rsid w:val="00B01116"/>
    <w:rsid w:val="00B04D0E"/>
    <w:rsid w:val="00B0794A"/>
    <w:rsid w:val="00B34D20"/>
    <w:rsid w:val="00B36622"/>
    <w:rsid w:val="00B36939"/>
    <w:rsid w:val="00B37261"/>
    <w:rsid w:val="00B43726"/>
    <w:rsid w:val="00B53ACC"/>
    <w:rsid w:val="00B57482"/>
    <w:rsid w:val="00B6351C"/>
    <w:rsid w:val="00B8314E"/>
    <w:rsid w:val="00B848C9"/>
    <w:rsid w:val="00B93766"/>
    <w:rsid w:val="00B9381F"/>
    <w:rsid w:val="00BA36D6"/>
    <w:rsid w:val="00BA5E46"/>
    <w:rsid w:val="00BB26F7"/>
    <w:rsid w:val="00BB7E47"/>
    <w:rsid w:val="00BC4BBD"/>
    <w:rsid w:val="00BC6085"/>
    <w:rsid w:val="00BD0DBA"/>
    <w:rsid w:val="00BD2F8A"/>
    <w:rsid w:val="00BE2F27"/>
    <w:rsid w:val="00BE36D2"/>
    <w:rsid w:val="00C05964"/>
    <w:rsid w:val="00C077EC"/>
    <w:rsid w:val="00C10C4C"/>
    <w:rsid w:val="00C22C1E"/>
    <w:rsid w:val="00C4447E"/>
    <w:rsid w:val="00C47CC2"/>
    <w:rsid w:val="00C77FBD"/>
    <w:rsid w:val="00C94067"/>
    <w:rsid w:val="00C96481"/>
    <w:rsid w:val="00C97F35"/>
    <w:rsid w:val="00CB023C"/>
    <w:rsid w:val="00CB7CA3"/>
    <w:rsid w:val="00CC72EC"/>
    <w:rsid w:val="00D10A9F"/>
    <w:rsid w:val="00D11181"/>
    <w:rsid w:val="00D21E4E"/>
    <w:rsid w:val="00D23F78"/>
    <w:rsid w:val="00D31DDB"/>
    <w:rsid w:val="00D34920"/>
    <w:rsid w:val="00D471C1"/>
    <w:rsid w:val="00D47E83"/>
    <w:rsid w:val="00D51643"/>
    <w:rsid w:val="00D54358"/>
    <w:rsid w:val="00D54E89"/>
    <w:rsid w:val="00D55CB4"/>
    <w:rsid w:val="00D60B77"/>
    <w:rsid w:val="00D64CBD"/>
    <w:rsid w:val="00D754FD"/>
    <w:rsid w:val="00D77701"/>
    <w:rsid w:val="00D82244"/>
    <w:rsid w:val="00D84D75"/>
    <w:rsid w:val="00D84DCE"/>
    <w:rsid w:val="00D87DCD"/>
    <w:rsid w:val="00DA457E"/>
    <w:rsid w:val="00DB1145"/>
    <w:rsid w:val="00DC0898"/>
    <w:rsid w:val="00DD2481"/>
    <w:rsid w:val="00DD5D60"/>
    <w:rsid w:val="00DF145F"/>
    <w:rsid w:val="00DF6B7A"/>
    <w:rsid w:val="00E00A36"/>
    <w:rsid w:val="00E07A59"/>
    <w:rsid w:val="00E1449C"/>
    <w:rsid w:val="00E15B8D"/>
    <w:rsid w:val="00E23D8C"/>
    <w:rsid w:val="00E26BA4"/>
    <w:rsid w:val="00E318E1"/>
    <w:rsid w:val="00E31FC4"/>
    <w:rsid w:val="00E3472D"/>
    <w:rsid w:val="00E61ECD"/>
    <w:rsid w:val="00E6401E"/>
    <w:rsid w:val="00E64E67"/>
    <w:rsid w:val="00E64E7E"/>
    <w:rsid w:val="00E7795B"/>
    <w:rsid w:val="00E8022F"/>
    <w:rsid w:val="00E9387F"/>
    <w:rsid w:val="00E959CA"/>
    <w:rsid w:val="00E97377"/>
    <w:rsid w:val="00E97E5A"/>
    <w:rsid w:val="00EA68F9"/>
    <w:rsid w:val="00EA6953"/>
    <w:rsid w:val="00EA6BFD"/>
    <w:rsid w:val="00EC332A"/>
    <w:rsid w:val="00EC347B"/>
    <w:rsid w:val="00ED614A"/>
    <w:rsid w:val="00EE1175"/>
    <w:rsid w:val="00F030D9"/>
    <w:rsid w:val="00F062DF"/>
    <w:rsid w:val="00F107E6"/>
    <w:rsid w:val="00F16726"/>
    <w:rsid w:val="00F24B5A"/>
    <w:rsid w:val="00F310F2"/>
    <w:rsid w:val="00F3428D"/>
    <w:rsid w:val="00F40A85"/>
    <w:rsid w:val="00F60EB3"/>
    <w:rsid w:val="00F62F9C"/>
    <w:rsid w:val="00F65378"/>
    <w:rsid w:val="00F7510D"/>
    <w:rsid w:val="00F753B0"/>
    <w:rsid w:val="00F81B6D"/>
    <w:rsid w:val="00F86D11"/>
    <w:rsid w:val="00FB3EB4"/>
    <w:rsid w:val="00FC235D"/>
    <w:rsid w:val="00FC6C4C"/>
    <w:rsid w:val="00FD6E96"/>
    <w:rsid w:val="00FE03F5"/>
    <w:rsid w:val="00FE6D01"/>
    <w:rsid w:val="00FE72EE"/>
    <w:rsid w:val="02A3CFB0"/>
    <w:rsid w:val="158E9BCC"/>
    <w:rsid w:val="20F825EF"/>
    <w:rsid w:val="428F24EA"/>
    <w:rsid w:val="609D6A5E"/>
    <w:rsid w:val="6DD35DBD"/>
    <w:rsid w:val="7DF7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F08EF"/>
  <w15:chartTrackingRefBased/>
  <w15:docId w15:val="{B87BC283-AC70-4B3E-93BD-B9B1AEA9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61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3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3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3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3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37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5026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7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2EC"/>
    <w:rPr>
      <w:rFonts w:ascii="Arial" w:eastAsia="Arial" w:hAnsi="Arial" w:cs="Arial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EC"/>
    <w:rPr>
      <w:rFonts w:ascii="Arial" w:eastAsia="Arial" w:hAnsi="Arial" w:cs="Arial"/>
      <w:b/>
      <w:bCs/>
      <w:kern w:val="0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959CA"/>
    <w:rPr>
      <w:rFonts w:ascii="Arial" w:eastAsia="Arial" w:hAnsi="Arial" w:cs="Arial"/>
      <w:kern w:val="0"/>
      <w:lang w:eastAsia="en-GB"/>
    </w:rPr>
  </w:style>
  <w:style w:type="table" w:styleId="TableGrid">
    <w:name w:val="Table Grid"/>
    <w:basedOn w:val="TableNormal"/>
    <w:uiPriority w:val="39"/>
    <w:rsid w:val="00E959CA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520C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Revision">
    <w:name w:val="Revision"/>
    <w:hidden/>
    <w:uiPriority w:val="99"/>
    <w:semiHidden/>
    <w:rsid w:val="007A2D3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33DA"/>
    <w:pPr>
      <w:spacing w:after="200" w:line="240" w:lineRule="auto"/>
    </w:pPr>
    <w:rPr>
      <w:rFonts w:asciiTheme="minorHAnsi" w:eastAsiaTheme="minorHAnsi" w:hAnsiTheme="minorHAnsi" w:cs="Times New Roman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lly</dc:creator>
  <cp:keywords/>
  <dc:description/>
  <cp:lastModifiedBy>Sarah Nally</cp:lastModifiedBy>
  <cp:revision>31</cp:revision>
  <dcterms:created xsi:type="dcterms:W3CDTF">2025-01-09T11:47:00Z</dcterms:created>
  <dcterms:modified xsi:type="dcterms:W3CDTF">2025-10-28T08:44:00Z</dcterms:modified>
</cp:coreProperties>
</file>